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0A24C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ppendix 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  <w:t>AMSTAR 2 Checklist.</w:t>
      </w:r>
    </w:p>
    <w:p w14:paraId="5ED2BAA3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FEE82CF">
      <w:pP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5267325" cy="8038465"/>
            <wp:effectExtent l="0" t="0" r="5715" b="8255"/>
            <wp:docPr id="5" name="图片 5" descr="AMSTAR 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MSTAR 2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803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A4A23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9F28552">
      <w:pP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5266690" cy="7986395"/>
            <wp:effectExtent l="0" t="0" r="6350" b="14605"/>
            <wp:docPr id="6" name="图片 6" descr="AMSTAR 2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MSTAR 2-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798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164D3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CFC96EE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15510E3">
      <w:pP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5269865" cy="6972935"/>
            <wp:effectExtent l="0" t="0" r="3175" b="6985"/>
            <wp:docPr id="7" name="图片 7" descr="AMSTAR 2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MSTAR 2-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97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C3989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3AF86D3">
      <w:pPr>
        <w:rPr>
          <w:rFonts w:hint="default"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</w:rPr>
        <w:t xml:space="preserve">From: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18"/>
          <w:szCs w:val="18"/>
          <w:shd w:val="clear" w:fill="FFFFFF"/>
        </w:rPr>
        <w:t>Shea BJ, Reeves BC, Wells G, et al. AMSTAR 2: a critical appraisal tool for systematic reviews that include randomised or non-randomised studies of healthcare interventions, or both. </w:t>
      </w:r>
      <w:r>
        <w:rPr>
          <w:rFonts w:hint="default" w:ascii="Times New Roman" w:hAnsi="Times New Roman" w:eastAsia="Segoe UI" w:cs="Times New Roman"/>
          <w:i/>
          <w:iCs/>
          <w:caps w:val="0"/>
          <w:color w:val="212121"/>
          <w:spacing w:val="0"/>
          <w:sz w:val="18"/>
          <w:szCs w:val="18"/>
          <w:shd w:val="clear" w:fill="FFFFFF"/>
        </w:rPr>
        <w:t>BMJ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18"/>
          <w:szCs w:val="18"/>
          <w:shd w:val="clear" w:fill="FFFFFF"/>
        </w:rPr>
        <w:t>. 2017;358:j4008.  doi:10.1136/bmj.j4008</w:t>
      </w:r>
    </w:p>
    <w:p w14:paraId="0FB536E6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0EEAFF6">
      <w:pPr>
        <w:rPr>
          <w:rFonts w:hint="default"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B730270">
      <w:pP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3F00E8DD">
      <w:pP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4DA52F4F">
      <w:pP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7BF1235C">
      <w:pP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323650E5">
      <w:pP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5794D395">
      <w:pP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5D3D4BAC">
      <w:pP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7F6625B0">
      <w:pP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6ED6EE04">
      <w:pPr>
        <w:spacing w:line="360" w:lineRule="auto"/>
        <w:jc w:val="both"/>
        <w:rPr>
          <w:rFonts w:hint="eastAsia" w:ascii="Times New Roman" w:hAnsi="Times New Roman" w:eastAsia="宋体" w:cs="Times New Roman"/>
          <w:color w:val="000000"/>
          <w:sz w:val="18"/>
          <w:szCs w:val="18"/>
        </w:rPr>
      </w:pPr>
      <w:bookmarkStart w:id="0" w:name="_GoBack"/>
      <w:bookmarkEnd w:id="0"/>
    </w:p>
    <w:sectPr>
      <w:pgSz w:w="11906" w:h="16838"/>
      <w:pgMar w:top="567" w:right="567" w:bottom="567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Garamond-Bold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2ODQwZTdiZTQ0MWEyN2Q1MDYzMmU1YjIxYWM4OWEifQ=="/>
    <w:docVar w:name="KSO_WPS_MARK_KEY" w:val="1f7a344e-3806-4d81-b9df-984915aecfe7"/>
  </w:docVars>
  <w:rsids>
    <w:rsidRoot w:val="00000000"/>
    <w:rsid w:val="00E40880"/>
    <w:rsid w:val="015F6E30"/>
    <w:rsid w:val="075C3FFF"/>
    <w:rsid w:val="07C27951"/>
    <w:rsid w:val="088F37C7"/>
    <w:rsid w:val="10D00A85"/>
    <w:rsid w:val="118559B6"/>
    <w:rsid w:val="1279351E"/>
    <w:rsid w:val="13315B45"/>
    <w:rsid w:val="16521DD7"/>
    <w:rsid w:val="17604CAC"/>
    <w:rsid w:val="189A41EE"/>
    <w:rsid w:val="19DB686C"/>
    <w:rsid w:val="1EBF5888"/>
    <w:rsid w:val="1F751511"/>
    <w:rsid w:val="27D33842"/>
    <w:rsid w:val="2B1275BD"/>
    <w:rsid w:val="315076E8"/>
    <w:rsid w:val="33C65A3F"/>
    <w:rsid w:val="39DA0973"/>
    <w:rsid w:val="3C2105FF"/>
    <w:rsid w:val="3DA46EE1"/>
    <w:rsid w:val="41526B64"/>
    <w:rsid w:val="427F02E5"/>
    <w:rsid w:val="443C28FC"/>
    <w:rsid w:val="44DE760A"/>
    <w:rsid w:val="52EF6C67"/>
    <w:rsid w:val="55F57148"/>
    <w:rsid w:val="596D69FE"/>
    <w:rsid w:val="5979517E"/>
    <w:rsid w:val="5ABC2497"/>
    <w:rsid w:val="5EC944B2"/>
    <w:rsid w:val="6195253F"/>
    <w:rsid w:val="64853BED"/>
    <w:rsid w:val="64A111AA"/>
    <w:rsid w:val="66074E35"/>
    <w:rsid w:val="661437DA"/>
    <w:rsid w:val="66BC48FC"/>
    <w:rsid w:val="67DD06AF"/>
    <w:rsid w:val="6D7B106D"/>
    <w:rsid w:val="780659D7"/>
    <w:rsid w:val="78413905"/>
    <w:rsid w:val="79DB49F3"/>
    <w:rsid w:val="7B06668F"/>
    <w:rsid w:val="7C231E73"/>
    <w:rsid w:val="7E1F77F3"/>
    <w:rsid w:val="7F445B1A"/>
    <w:rsid w:val="7F4F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qFormat/>
    <w:uiPriority w:val="0"/>
    <w:rPr>
      <w:color w:val="0563C1"/>
      <w:u w:val="single"/>
    </w:rPr>
  </w:style>
  <w:style w:type="character" w:customStyle="1" w:styleId="7">
    <w:name w:val="fontstyle01"/>
    <w:qFormat/>
    <w:uiPriority w:val="0"/>
    <w:rPr>
      <w:rFonts w:hint="default" w:ascii="AGaramond-Bold" w:hAnsi="AGaramond-Bold"/>
      <w:b/>
      <w:bCs/>
      <w:color w:val="000000"/>
      <w:sz w:val="18"/>
      <w:szCs w:val="18"/>
    </w:r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9">
    <w:name w:val="CM1"/>
    <w:basedOn w:val="8"/>
    <w:next w:val="8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72</Words>
  <Characters>7595</Characters>
  <Lines>0</Lines>
  <Paragraphs>0</Paragraphs>
  <TotalTime>1</TotalTime>
  <ScaleCrop>false</ScaleCrop>
  <LinksUpToDate>false</LinksUpToDate>
  <CharactersWithSpaces>872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10:04:00Z</dcterms:created>
  <dc:creator>60427</dc:creator>
  <cp:lastModifiedBy>Hongwu Wang</cp:lastModifiedBy>
  <dcterms:modified xsi:type="dcterms:W3CDTF">2025-06-09T09:1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4ABC967977E433FBD77A721E6300BC2_12</vt:lpwstr>
  </property>
  <property fmtid="{D5CDD505-2E9C-101B-9397-08002B2CF9AE}" pid="4" name="KSOTemplateDocerSaveRecord">
    <vt:lpwstr>eyJoZGlkIjoiNjE2ODQwZTdiZTQ0MWEyN2Q1MDYzMmU1YjIxYWM4OWEiLCJ1c2VySWQiOiIzMDExMTQzNzMifQ==</vt:lpwstr>
  </property>
</Properties>
</file>